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5FE0C" w14:textId="776E863D" w:rsidR="003915EB" w:rsidRPr="00EB26B8" w:rsidRDefault="003915EB" w:rsidP="003915EB">
      <w:pPr>
        <w:suppressLineNumbers/>
        <w:spacing w:line="240" w:lineRule="auto"/>
        <w:jc w:val="center"/>
        <w:rPr>
          <w:szCs w:val="20"/>
          <w:lang w:val="en-GB"/>
        </w:rPr>
      </w:pPr>
      <w:r>
        <w:rPr>
          <w:b/>
          <w:szCs w:val="20"/>
          <w:lang w:val="en-GB"/>
        </w:rPr>
        <w:t>Table S1</w:t>
      </w:r>
      <w:r w:rsidRPr="00EB26B8">
        <w:rPr>
          <w:b/>
          <w:szCs w:val="20"/>
          <w:lang w:val="en-GB"/>
        </w:rPr>
        <w:t>.</w:t>
      </w:r>
      <w:r>
        <w:rPr>
          <w:b/>
          <w:szCs w:val="20"/>
          <w:lang w:val="en-GB"/>
        </w:rPr>
        <w:t xml:space="preserve"> </w:t>
      </w:r>
      <w:r w:rsidR="00A608D7" w:rsidRPr="009774C2">
        <w:rPr>
          <w:b/>
          <w:szCs w:val="20"/>
          <w:lang w:val="en-GB"/>
        </w:rPr>
        <w:t>TaqMan</w:t>
      </w:r>
      <w:r w:rsidR="00A608D7" w:rsidRPr="002D2797">
        <w:rPr>
          <w:b/>
          <w:szCs w:val="20"/>
          <w:vertAlign w:val="superscript"/>
          <w:lang w:val="en-GB"/>
        </w:rPr>
        <w:t>TM</w:t>
      </w:r>
      <w:r w:rsidR="00A608D7" w:rsidRPr="009774C2">
        <w:rPr>
          <w:b/>
          <w:szCs w:val="20"/>
          <w:lang w:val="en-GB"/>
        </w:rPr>
        <w:t xml:space="preserve"> probe</w:t>
      </w:r>
      <w:r w:rsidR="002D2797">
        <w:rPr>
          <w:b/>
          <w:szCs w:val="20"/>
          <w:lang w:val="en-GB"/>
        </w:rPr>
        <w:t xml:space="preserve"> sequences</w:t>
      </w:r>
      <w:r w:rsidR="00A608D7" w:rsidRPr="009774C2">
        <w:rPr>
          <w:b/>
          <w:szCs w:val="20"/>
          <w:lang w:val="en-GB"/>
        </w:rPr>
        <w:t xml:space="preserve">. </w:t>
      </w:r>
      <w:r w:rsidRPr="00EB26B8">
        <w:rPr>
          <w:szCs w:val="20"/>
          <w:lang w:val="en-GB"/>
        </w:rPr>
        <w:t>Sequences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of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custom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TaqMan</w:t>
      </w:r>
      <w:r w:rsidRPr="00EB26B8">
        <w:rPr>
          <w:szCs w:val="20"/>
          <w:vertAlign w:val="superscript"/>
          <w:lang w:val="en-GB"/>
        </w:rPr>
        <w:t>TM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probes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used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for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validation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of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novel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miRNA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candidates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and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sequences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of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two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known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miRNAs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used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as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the</w:t>
      </w:r>
      <w:r>
        <w:rPr>
          <w:szCs w:val="20"/>
          <w:lang w:val="en-GB"/>
        </w:rPr>
        <w:t xml:space="preserve"> </w:t>
      </w:r>
      <w:r w:rsidRPr="00EB26B8">
        <w:rPr>
          <w:szCs w:val="20"/>
          <w:lang w:val="en-GB"/>
        </w:rPr>
        <w:t>reference.</w:t>
      </w:r>
    </w:p>
    <w:tbl>
      <w:tblPr>
        <w:tblW w:w="92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4"/>
        <w:gridCol w:w="2506"/>
        <w:gridCol w:w="2504"/>
      </w:tblGrid>
      <w:tr w:rsidR="003915EB" w:rsidRPr="002611C5" w14:paraId="2EDFFA50" w14:textId="77777777" w:rsidTr="00FC12AE">
        <w:trPr>
          <w:trHeight w:val="615"/>
          <w:jc w:val="center"/>
        </w:trPr>
        <w:tc>
          <w:tcPr>
            <w:tcW w:w="4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FE9E0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theme="minorHAnsi"/>
                <w:b/>
                <w:bCs/>
                <w:color w:val="000000"/>
                <w:lang w:val="en-GB" w:eastAsia="pl-PL"/>
              </w:rPr>
              <w:t>Novel miRNA candidate ID / reference miRNA name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C1636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theme="minorHAnsi"/>
                <w:b/>
                <w:bCs/>
                <w:color w:val="000000"/>
                <w:lang w:val="en-GB" w:eastAsia="pl-PL"/>
              </w:rPr>
              <w:t>TaqMan™ probe sequence 5’ -&gt; 3’</w:t>
            </w:r>
          </w:p>
        </w:tc>
        <w:tc>
          <w:tcPr>
            <w:tcW w:w="2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8CD54E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theme="minorHAnsi"/>
                <w:b/>
                <w:bCs/>
                <w:color w:val="000000"/>
                <w:lang w:val="en-GB" w:eastAsia="pl-PL"/>
              </w:rPr>
              <w:t>Consensus mature miRNA sequence 5’ -&gt; 3’</w:t>
            </w:r>
          </w:p>
        </w:tc>
      </w:tr>
      <w:tr w:rsidR="003915EB" w:rsidRPr="00113230" w14:paraId="6BCC59F9" w14:textId="77777777" w:rsidTr="00FC12AE">
        <w:trPr>
          <w:trHeight w:val="615"/>
          <w:jc w:val="center"/>
        </w:trPr>
        <w:tc>
          <w:tcPr>
            <w:tcW w:w="4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294E5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2_nv_chr2_212678788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6FA1F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uuugcacugcacaucuccuuu</w:t>
            </w:r>
          </w:p>
        </w:tc>
        <w:tc>
          <w:tcPr>
            <w:tcW w:w="2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964470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uuugcacugcacaucuccuu</w:t>
            </w:r>
          </w:p>
        </w:tc>
      </w:tr>
      <w:tr w:rsidR="003915EB" w:rsidRPr="00113230" w14:paraId="463DF6E3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484C5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3_nv_chr5_16809050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62ED7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ugucucaugcaugguacucucu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BFCD90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</w:pPr>
            <w:r w:rsidRPr="00113230">
              <w:rPr>
                <w:sz w:val="20"/>
                <w:szCs w:val="20"/>
              </w:rPr>
              <w:t>ugucucaugcaugguacucucu</w:t>
            </w:r>
          </w:p>
        </w:tc>
      </w:tr>
      <w:tr w:rsidR="003915EB" w:rsidRPr="00113230" w14:paraId="712F6206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3539AE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1_nv_chr6_147520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2B288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cauggcauacuacugagcagu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B801F2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</w:pPr>
            <w:r w:rsidRPr="00113230">
              <w:rPr>
                <w:sz w:val="20"/>
                <w:szCs w:val="20"/>
              </w:rPr>
              <w:t>cauggcauacuacugagcagu</w:t>
            </w:r>
          </w:p>
        </w:tc>
      </w:tr>
      <w:tr w:rsidR="003915EB" w:rsidRPr="00113230" w14:paraId="67C58DA5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07A76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6_nv_chr6_14911829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6EB7D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uuggggcagugagggucugugu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B50676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</w:pPr>
            <w:r w:rsidRPr="00113230">
              <w:rPr>
                <w:sz w:val="20"/>
                <w:szCs w:val="20"/>
              </w:rPr>
              <w:t>uuggggcagugagggucugugu</w:t>
            </w:r>
          </w:p>
        </w:tc>
      </w:tr>
      <w:tr w:rsidR="003915EB" w:rsidRPr="00113230" w14:paraId="5E144542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7D64C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7_nv_chr7_997816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4F5E8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auuugcuucugugauaacauga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9A8605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sz w:val="20"/>
                <w:szCs w:val="20"/>
              </w:rPr>
              <w:t>auuugcuucugugauaacauga</w:t>
            </w:r>
          </w:p>
        </w:tc>
      </w:tr>
      <w:tr w:rsidR="003915EB" w:rsidRPr="00113230" w14:paraId="4C9C7B0C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1CDD7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4_nv_chr19_661361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29B48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  <w:t>uuacauugggauuagagacaag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7BDB65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Cs w:val="20"/>
                <w:lang w:eastAsia="pl-PL"/>
              </w:rPr>
            </w:pPr>
            <w:r w:rsidRPr="00113230">
              <w:rPr>
                <w:sz w:val="20"/>
                <w:szCs w:val="20"/>
              </w:rPr>
              <w:t>uacauugggauuagagacaaga</w:t>
            </w:r>
          </w:p>
        </w:tc>
      </w:tr>
      <w:tr w:rsidR="003915EB" w:rsidRPr="00113230" w14:paraId="6B0CDB8C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94E88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  <w:t>hsa-miR-191-5p (reference, validation of NGS experiment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682B6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caacggaaucccaaaagcagcug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C148A6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caacggaaucccaaaagcagcug</w:t>
            </w:r>
          </w:p>
        </w:tc>
      </w:tr>
      <w:tr w:rsidR="003915EB" w:rsidRPr="00113230" w14:paraId="2BF9DDB7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F827E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  <w:t>hsa-miR-361-5p (reference,</w:t>
            </w:r>
          </w:p>
          <w:p w14:paraId="704E06B2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  <w:t>validation of NGS experiment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3BC38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uuaucagaaucuccagggguac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389D5E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uuaucagaaucuccagggguac</w:t>
            </w:r>
          </w:p>
        </w:tc>
      </w:tr>
      <w:tr w:rsidR="003915EB" w:rsidRPr="00113230" w14:paraId="040425F0" w14:textId="77777777" w:rsidTr="00FC12AE">
        <w:trPr>
          <w:trHeight w:val="315"/>
          <w:jc w:val="center"/>
        </w:trPr>
        <w:tc>
          <w:tcPr>
            <w:tcW w:w="4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B82A8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val="en-GB" w:eastAsia="pl-PL"/>
              </w:rPr>
              <w:t>hsa-miR-423-3p (reference, validation of novel miRNAs biogenesis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04451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agcucggucugaggccccucagu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99B6BC" w14:textId="77777777" w:rsidR="003915EB" w:rsidRPr="00113230" w:rsidRDefault="003915EB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szCs w:val="20"/>
                <w:lang w:eastAsia="pl-PL"/>
              </w:rPr>
              <w:t>agcucggucugaggccccucagu</w:t>
            </w:r>
          </w:p>
        </w:tc>
      </w:tr>
    </w:tbl>
    <w:p w14:paraId="1C4482B7" w14:textId="77777777" w:rsidR="008B4197" w:rsidRDefault="008B4197"/>
    <w:sectPr w:rsidR="008B4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EB"/>
    <w:rsid w:val="002D2797"/>
    <w:rsid w:val="003915EB"/>
    <w:rsid w:val="008B4197"/>
    <w:rsid w:val="00A6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19E74"/>
  <w15:chartTrackingRefBased/>
  <w15:docId w15:val="{94D3112C-2331-4768-8A6B-7E81A43F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915E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70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taszewski</dc:creator>
  <cp:keywords/>
  <dc:description/>
  <cp:lastModifiedBy>Adam Ustaszewski</cp:lastModifiedBy>
  <cp:revision>3</cp:revision>
  <dcterms:created xsi:type="dcterms:W3CDTF">2023-03-08T12:04:00Z</dcterms:created>
  <dcterms:modified xsi:type="dcterms:W3CDTF">2023-03-09T12:26:00Z</dcterms:modified>
</cp:coreProperties>
</file>